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EF5E7" w14:textId="50A42D19" w:rsidR="001E5D23" w:rsidRDefault="006B4428" w:rsidP="006B4428">
      <w:pPr>
        <w:jc w:val="center"/>
      </w:pPr>
      <w:r>
        <w:rPr>
          <w:b/>
          <w:bCs/>
          <w:u w:val="single"/>
        </w:rPr>
        <w:t>Supplemental Table One</w:t>
      </w:r>
      <w:r>
        <w:t xml:space="preserve">: Rare </w:t>
      </w:r>
      <w:r>
        <w:rPr>
          <w:i/>
          <w:iCs/>
        </w:rPr>
        <w:t xml:space="preserve">De Novo </w:t>
      </w:r>
      <w:r>
        <w:t>And Homozygous and Compound Heterozygous Variants Identified In Patient 1</w:t>
      </w:r>
    </w:p>
    <w:p w14:paraId="456308B3" w14:textId="03519518" w:rsidR="006B4428" w:rsidRDefault="006B4428" w:rsidP="006B4428">
      <w:pPr>
        <w:jc w:val="center"/>
      </w:pPr>
    </w:p>
    <w:p w14:paraId="6BD179EE" w14:textId="40F24CAC" w:rsidR="006B4428" w:rsidRPr="006B4428" w:rsidRDefault="006B4428" w:rsidP="006B4428">
      <w:pPr>
        <w:jc w:val="center"/>
      </w:pPr>
      <w:r w:rsidRPr="006B4428">
        <w:drawing>
          <wp:inline distT="0" distB="0" distL="0" distR="0" wp14:anchorId="2181B2DB" wp14:editId="1E4E6FB5">
            <wp:extent cx="6598763" cy="8356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877" cy="835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4428" w:rsidRPr="006B4428" w:rsidSect="006B44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28"/>
    <w:rsid w:val="001E5D23"/>
    <w:rsid w:val="006B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4E74"/>
  <w15:chartTrackingRefBased/>
  <w15:docId w15:val="{8B5EAAE9-7F65-4295-90B3-F11EADC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trong</dc:creator>
  <cp:keywords/>
  <dc:description/>
  <cp:lastModifiedBy>Alanna Strong</cp:lastModifiedBy>
  <cp:revision>1</cp:revision>
  <dcterms:created xsi:type="dcterms:W3CDTF">2021-02-25T01:27:00Z</dcterms:created>
  <dcterms:modified xsi:type="dcterms:W3CDTF">2021-02-25T01:30:00Z</dcterms:modified>
</cp:coreProperties>
</file>